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4EAA" w14:textId="7E3803B5" w:rsidR="000924AB" w:rsidRDefault="00DA3FF2" w:rsidP="000924AB">
      <w:r>
        <w:t>S10</w:t>
      </w:r>
      <w:r>
        <w:t xml:space="preserve"> </w:t>
      </w:r>
      <w:r w:rsidR="000924AB">
        <w:t>Fig: A comparison of ROC curves from logit models of 90-day mortality after primary K</w:t>
      </w:r>
      <w:r w:rsidR="00D676A3">
        <w:t>R</w:t>
      </w:r>
      <w:r w:rsidR="000924AB">
        <w:t xml:space="preserve"> and ASA + SHMI Comorbidity scores derived using different lead-up periods</w:t>
      </w:r>
    </w:p>
    <w:p w14:paraId="0787C087" w14:textId="77777777" w:rsidR="000924AB" w:rsidRDefault="00FB7686" w:rsidP="000924AB">
      <w:r>
        <w:rPr>
          <w:noProof/>
          <w:lang w:val="en-US" w:eastAsia="en-US" w:bidi="ta-IN"/>
        </w:rPr>
        <w:drawing>
          <wp:inline distT="0" distB="0" distL="0" distR="0" wp14:anchorId="5EA5F1B5" wp14:editId="1F36A265">
            <wp:extent cx="5727700" cy="3441700"/>
            <wp:effectExtent l="0" t="0" r="6350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03D8C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9BA59" w14:textId="77777777" w:rsidR="00AC527F" w:rsidRDefault="00AC527F" w:rsidP="009D087F">
      <w:pPr>
        <w:spacing w:after="0" w:line="240" w:lineRule="auto"/>
      </w:pPr>
      <w:r>
        <w:separator/>
      </w:r>
    </w:p>
  </w:endnote>
  <w:endnote w:type="continuationSeparator" w:id="0">
    <w:p w14:paraId="55BC8124" w14:textId="77777777" w:rsidR="00AC527F" w:rsidRDefault="00AC527F" w:rsidP="009D087F">
      <w:pPr>
        <w:spacing w:after="0" w:line="240" w:lineRule="auto"/>
      </w:pPr>
      <w:r>
        <w:continuationSeparator/>
      </w:r>
    </w:p>
  </w:endnote>
  <w:endnote w:type="continuationNotice" w:id="1">
    <w:p w14:paraId="6405F83A" w14:textId="77777777" w:rsidR="00AC527F" w:rsidRDefault="00AC52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BAC8C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0B6EA" w14:textId="77777777" w:rsidR="00AC527F" w:rsidRDefault="00AC527F" w:rsidP="009D087F">
      <w:pPr>
        <w:spacing w:after="0" w:line="240" w:lineRule="auto"/>
      </w:pPr>
      <w:r>
        <w:separator/>
      </w:r>
    </w:p>
  </w:footnote>
  <w:footnote w:type="continuationSeparator" w:id="0">
    <w:p w14:paraId="6244D7CB" w14:textId="77777777" w:rsidR="00AC527F" w:rsidRDefault="00AC527F" w:rsidP="009D087F">
      <w:pPr>
        <w:spacing w:after="0" w:line="240" w:lineRule="auto"/>
      </w:pPr>
      <w:r>
        <w:continuationSeparator/>
      </w:r>
    </w:p>
  </w:footnote>
  <w:footnote w:type="continuationNotice" w:id="1">
    <w:p w14:paraId="4D312603" w14:textId="77777777" w:rsidR="00AC527F" w:rsidRDefault="00AC52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27113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6D1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02E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4D7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7F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3FF2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5FB60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